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2</w:t>
      </w:r>
    </w:p>
    <w:tbl>
      <w:tblPr>
        <w:tblW w:w="8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116"/>
        <w:gridCol w:w="1116"/>
        <w:gridCol w:w="1376"/>
        <w:gridCol w:w="2057"/>
      </w:tblGrid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core(d)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q-value(%)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986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1.007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54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LHL2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112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.381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515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XCL1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10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4.889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119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B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500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4.211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805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LUL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58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6.170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9719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FDP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985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.153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2060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LHL2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02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.744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3510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AP3K8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49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2.547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697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DE4D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86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8.523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227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RAT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13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7.810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0348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TP2B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67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278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034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ranscribed locus</w:t>
            </w:r>
          </w:p>
        </w:tc>
      </w:tr>
      <w:tr>
        <w:trPr>
          <w:trHeight w:val="277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91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789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6391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LLT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28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.574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8854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DH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12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759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574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LC35E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87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.420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2302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DKRB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00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989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84129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51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9.977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90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MAH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64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8.758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7945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BNL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63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.691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754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PRC5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75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7.618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839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GC1733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63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789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795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I4K2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56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466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1193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RGL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692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41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273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OLSYN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01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319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9919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08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.231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7390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AZ2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62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872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68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MPDL3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22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681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4430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RD8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03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623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505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OXN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04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544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29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HRSX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43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385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21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ATZ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90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10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065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LHDC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806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.10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81390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VAV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38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71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730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BR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76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6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266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RB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58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67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060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FDP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96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611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090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A1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177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505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35640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OVOL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155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499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75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CNG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82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456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023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TN3A3 member A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091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394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4160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OC44236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76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319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165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IAA092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34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215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5542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LC29A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236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151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9796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OC64322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36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060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0158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XI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80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057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4803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VAV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48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.024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283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ESK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00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736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3062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12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368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606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TH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26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.337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855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BC1D1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47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767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168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DC28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675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757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987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DE5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3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678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5358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UPR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15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659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968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X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18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573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798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IAA024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10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519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7178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TP8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56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422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8886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LEKHF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16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.407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595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XCL1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064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956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7560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LUL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49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853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952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YN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1732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612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314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HNMT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02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579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805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XCR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14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527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612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BX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5867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498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4755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A1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97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246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647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IAA014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67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047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3243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EP68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75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853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420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R1D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04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523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26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hGn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14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8818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0987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CL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4775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8405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9100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4BP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76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7458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9020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SC22D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82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7359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28447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TN3A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16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4775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889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TG2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76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3603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1358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NG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89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85.30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261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00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80.63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976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HLD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712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57.67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5087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69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52.29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303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2F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196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50.4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127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M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82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9.82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5017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FO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04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8.00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49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US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64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6.6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487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ANEAL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47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3.53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869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L2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36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1.94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1187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34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40.63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047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N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04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8.27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571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HSY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01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5.25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704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ALT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99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4.8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7210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HLD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46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4.48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48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JUN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1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2.95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48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LEKH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47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2.84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09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3orf5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17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0.66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648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DLR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92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9.75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640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AP3K9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68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7.86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513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BCL2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469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6.68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7460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GC1437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01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6.51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8109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PRY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95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5.40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19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LK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11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3.64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893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BS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6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3.25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875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FNB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99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2.83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18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HLD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9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2.38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83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TK17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50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2.28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77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LCF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845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1.94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7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AMD4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490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1.40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427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JB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72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1.29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946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JMJD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072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0.80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005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MYO1E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11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0.46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47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PAG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19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20.15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6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M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28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78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241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937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72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658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96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58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739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KRT2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61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44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836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ENT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4141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29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65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FRS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88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26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384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AK1I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69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15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68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2F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69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9.12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4827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00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87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007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NGPTL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50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58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729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2RL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69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54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1682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GR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10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46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975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HBS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1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35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60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TPS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435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27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390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UPL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23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8.15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8550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'UTR of hypothetical protein (ORF1)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799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6.96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759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HLD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89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6.93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9275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TGER4</w:t>
            </w:r>
          </w:p>
        </w:tc>
      </w:tr>
      <w:tr>
        <w:trPr>
          <w:trHeight w:val="209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6061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6.75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544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DGF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459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6.47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742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VL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89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6.01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82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DORA2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27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96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412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B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34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67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501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N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02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62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07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LC25A3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014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6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807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USP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3323_r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59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4594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FN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42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10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125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OSL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88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09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587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OC3L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68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5.01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382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KRT6B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89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4.8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5702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UT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90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4.62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03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1915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10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4.5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980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TGF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FFX-M27830_5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4.15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868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FFX-M27830_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90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84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87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GFB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030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72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57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CHI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09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63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31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SC22D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349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59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2565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PHA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91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55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986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D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457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07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609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USP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750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3.02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489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MGCS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36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97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478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NFRSF12A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4212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76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43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LEKH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FFX-M27830_M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67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485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FFX-M27830_M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026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65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071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ARD1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6662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61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630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LRX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597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50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1546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T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12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43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953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FRS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71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39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8766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09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36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38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12orf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721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15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6219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USP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6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03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0206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EFNB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2148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2.02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533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PRY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89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1.92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6397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DUSP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269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1.7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568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BP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80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1.63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259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HLDA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459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1.53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785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T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464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1.3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17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JUN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4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89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7489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NFAIP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524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88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GJB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8112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84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17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HD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64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7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8956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NFAIP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192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56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2012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LAUR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09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5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230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PLEKHC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0845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4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22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LAUR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49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4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94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ANKRD5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464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3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47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FKFB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1631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32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0477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IER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86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16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673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DC42EP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276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08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210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LRX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5899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0.07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34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CNA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2859_x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964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21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IL8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9892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723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9731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UT4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9503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705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1503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TMEM4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3358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605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533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OC64727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2803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27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9227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NAB2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18182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229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6051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CLDN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00808_s_a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9.071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781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ZYX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22:02:00Z</dcterms:created>
  <dc:creator>Michael</dc:creator>
  <dc:description/>
  <cp:keywords/>
  <dc:language>en-US</dc:language>
  <cp:lastModifiedBy>glixxxx1</cp:lastModifiedBy>
  <dcterms:modified xsi:type="dcterms:W3CDTF">2014-08-20T22:02:00Z</dcterms:modified>
  <cp:revision>2</cp:revision>
  <dc:subject/>
  <dc:title>Supplemental Table 1</dc:title>
</cp:coreProperties>
</file>